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DBAB7" w14:textId="77777777" w:rsidR="004B7DDD" w:rsidRPr="002407AB" w:rsidRDefault="004B7DDD" w:rsidP="004B7DDD">
      <w:pPr>
        <w:rPr>
          <w:rFonts w:cs="Arial"/>
        </w:rPr>
      </w:pPr>
      <w:bookmarkStart w:id="0" w:name="_GoBack"/>
      <w:bookmarkEnd w:id="0"/>
      <w:r w:rsidRPr="002407AB">
        <w:rPr>
          <w:rFonts w:cs="Arial"/>
        </w:rPr>
        <w:t xml:space="preserve">Table S1. Type strains of species within the family </w:t>
      </w:r>
      <w:r w:rsidRPr="002407AB">
        <w:rPr>
          <w:rFonts w:cs="Arial"/>
          <w:i/>
        </w:rPr>
        <w:t>Enterobacteriacea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47"/>
        <w:gridCol w:w="1702"/>
        <w:gridCol w:w="1984"/>
        <w:gridCol w:w="1136"/>
        <w:gridCol w:w="993"/>
        <w:gridCol w:w="851"/>
        <w:gridCol w:w="993"/>
        <w:gridCol w:w="851"/>
        <w:gridCol w:w="1417"/>
        <w:gridCol w:w="1476"/>
      </w:tblGrid>
      <w:tr w:rsidR="004B7DDD" w:rsidRPr="002407AB" w14:paraId="77C86847" w14:textId="77777777" w:rsidTr="00F53AC5">
        <w:trPr>
          <w:trHeight w:val="276"/>
        </w:trPr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E0B16E" w14:textId="77777777" w:rsidR="004B7DDD" w:rsidRPr="009739D7" w:rsidRDefault="004B7DDD" w:rsidP="00F53AC5">
            <w:pPr>
              <w:widowControl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Specie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03B695" w14:textId="77777777" w:rsidR="004B7DDD" w:rsidRPr="009739D7" w:rsidRDefault="004B7DDD" w:rsidP="00F53AC5">
            <w:pPr>
              <w:widowControl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Type strain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804201" w14:textId="77777777" w:rsidR="004B7DDD" w:rsidRPr="009739D7" w:rsidRDefault="004B7DDD" w:rsidP="00F53AC5">
            <w:pPr>
              <w:widowControl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Assembly accessio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70EBF7" w14:textId="77777777" w:rsidR="004B7DDD" w:rsidRPr="009739D7" w:rsidRDefault="004B7DDD" w:rsidP="00F53AC5">
            <w:pPr>
              <w:widowControl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Assembly leve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194722" w14:textId="77777777" w:rsidR="004B7DDD" w:rsidRPr="009739D7" w:rsidRDefault="004B7DDD" w:rsidP="00F53AC5">
            <w:pPr>
              <w:widowControl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Genome size</w:t>
            </w:r>
            <w:r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, bp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CACC7B" w14:textId="77777777" w:rsidR="004B7DDD" w:rsidRPr="009739D7" w:rsidRDefault="004B7DDD" w:rsidP="00F53AC5">
            <w:pPr>
              <w:widowControl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GC (%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133818" w14:textId="77777777" w:rsidR="004B7DDD" w:rsidRPr="009739D7" w:rsidRDefault="004B7DDD" w:rsidP="00F53AC5">
            <w:pPr>
              <w:widowControl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Coverage</w:t>
            </w:r>
            <w:r>
              <w:rPr>
                <w:rFonts w:eastAsia="DengXian" w:cs="Arial" w:hint="eastAsia"/>
                <w:b/>
                <w:bCs/>
                <w:color w:val="000000"/>
                <w:kern w:val="0"/>
                <w:sz w:val="17"/>
                <w:szCs w:val="17"/>
              </w:rPr>
              <w:t>，</w:t>
            </w:r>
            <w:r w:rsidRPr="00667133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x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5BA70A" w14:textId="77777777" w:rsidR="004B7DDD" w:rsidRPr="009739D7" w:rsidRDefault="004B7DDD" w:rsidP="00F53AC5">
            <w:pPr>
              <w:widowControl/>
              <w:jc w:val="left"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No. of contig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241EEC" w14:textId="77777777" w:rsidR="004B7DDD" w:rsidRPr="009739D7" w:rsidRDefault="004B7DDD" w:rsidP="00F53AC5">
            <w:pPr>
              <w:widowControl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Completeness</w:t>
            </w:r>
            <w:r>
              <w:rPr>
                <w:rFonts w:eastAsia="DengXian" w:cs="Arial" w:hint="eastAsia"/>
                <w:b/>
                <w:bCs/>
                <w:color w:val="000000"/>
                <w:kern w:val="0"/>
                <w:sz w:val="17"/>
                <w:szCs w:val="17"/>
              </w:rPr>
              <w:t>%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C319FB" w14:textId="77777777" w:rsidR="004B7DDD" w:rsidRPr="009739D7" w:rsidRDefault="004B7DDD" w:rsidP="00F53AC5">
            <w:pPr>
              <w:widowControl/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b/>
                <w:bCs/>
                <w:color w:val="000000"/>
                <w:kern w:val="0"/>
                <w:sz w:val="17"/>
                <w:szCs w:val="17"/>
              </w:rPr>
              <w:t>Contamination</w:t>
            </w:r>
          </w:p>
        </w:tc>
      </w:tr>
      <w:tr w:rsidR="004B7DDD" w:rsidRPr="002407AB" w14:paraId="7294741D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55718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[Erwinia] teleogrylli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F19DD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U-B244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4016D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4847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BA287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FA46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453,99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2628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A927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6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276C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3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3F1D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1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1591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7 </w:t>
            </w:r>
          </w:p>
        </w:tc>
      </w:tr>
      <w:tr w:rsidR="004B7DDD" w:rsidRPr="002407AB" w14:paraId="16B56E2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3780C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[Kluyvera] intestin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54696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T-1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5D3C3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856865.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DCA82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AEE2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784,95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E304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F91F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5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EF5E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CD54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F7C6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14 </w:t>
            </w:r>
          </w:p>
        </w:tc>
      </w:tr>
      <w:tr w:rsidR="004B7DDD" w:rsidRPr="002407AB" w14:paraId="7130065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5011CE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Atlantibacter hermann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C7EFC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5704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46FE0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2480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8D71F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92B5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553,77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0FEC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0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9EA8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75AF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A983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12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E5CE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504FF8C8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6FA59F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Atlantibacter subterrane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31AE3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6208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430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RR350298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FDCF0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CCED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752,42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89D0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0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DA80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7.4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3159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0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10D6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C6C3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838DD8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7EE18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Biostraticola tof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45D59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958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0485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43431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8411E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F1B0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290,87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D25D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8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1E02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49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12EC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C76C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45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6E05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6AAC008C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97EDF8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Buttiauxella agrest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1203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3332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8E48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353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8BEA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84D3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725,81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61B0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.7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8C22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D126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9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7122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F59F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775CD55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9DD932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Buttiauxella brenner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A237F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5160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48FE2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6549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4B03B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9A23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758,27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1476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.6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C834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8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4D3E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8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1CC5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8D87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8FCF6E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53303D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Buttiauxella ferraguti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6E5F6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5160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4E40E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6549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1C424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729E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087,09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79A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.3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7247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9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E3F7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8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6BE4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FA80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435F7E9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98827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Buttiauxella gavini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D0D4F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51604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86A5C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6548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9296E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45DC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068,08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DB1A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9.4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4DC6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7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971D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3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0B43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FB3B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4128CC1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87C59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Buttiauxella izard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B3F2D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CUG 3551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77284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6019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0D1E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282C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769,98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2A8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1.2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EBBD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8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9995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9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CCE8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1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C4A7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33017CE0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AE9ECD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Buttiauxella noacki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0F24B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5160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017A0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6548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B3DCD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C5D8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03,57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DD9A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9.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3463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A6DF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0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8CA4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61A0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8 </w:t>
            </w:r>
          </w:p>
        </w:tc>
      </w:tr>
      <w:tr w:rsidR="004B7DDD" w:rsidRPr="002407AB" w14:paraId="263BA085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205A4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Buttiauxella warmboldi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34BC9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CUG 3551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3184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8181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36996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81E2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301,46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A4D5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3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59D6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8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55FD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3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AEE5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61F4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ADAB690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89D62C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edecea colo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EA373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ZA 0188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56168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118082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AAD3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906C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459,92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6889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0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1EEF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2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8DD0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4666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8755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FCA6A9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9AAD5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edecea davis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F8ECB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4568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9D5FC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41233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710DF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1BC6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86,98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CF6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2724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8.9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772D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DD33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D8DE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624C4E8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67936C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edecea lapage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8F602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CTC1146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69F5F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6359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0EE21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598B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778,44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ECC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8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7E2D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5F81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B8E2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95B6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727D70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A2B22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edecea neter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98582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570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7ACAF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5712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C9A77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B827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203,26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9B69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1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EE67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9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C701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3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5352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4798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695076B3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7152C1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amalonaticu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091D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CTC1080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67321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4608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F90EB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6806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093,34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A092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F28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21AF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02B8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21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19DD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ADDEA4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E6A311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braak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0AAE8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5111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D715D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07534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E936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AC7A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575,57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9337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1.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7E81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C8D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0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BB2D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836E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1120AF8F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712A11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europaeu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678F4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97/99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F0DD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0799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79EC1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340C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293,62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8765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1.8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0F15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8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6D17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DE98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4446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9EA9E3B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FBC4C3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freund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B82F1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809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F2DB9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1106484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E035F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DD4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57,77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2C34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1.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9C35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69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7F74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6902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4D98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E7B990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C53DA2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gillen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DA67E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IP 10678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D048D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ERR66424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87C7D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B15A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78,43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A22C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5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5CD5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17.3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4604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7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F129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8C93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1E6ED163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AA3971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lastRenderedPageBreak/>
              <w:t>Citrobacter koser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6AA22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CTC1078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DBA6E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4469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9EEBF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F733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61,45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3007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8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46F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1DE4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8D76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3.62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C031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753DC5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638282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murlini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9269E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IP 10455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F590F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ERR66425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C8447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6EA7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38,65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C8B6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.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DAC0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20.6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DD47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DF64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F1D4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8 </w:t>
            </w:r>
          </w:p>
        </w:tc>
      </w:tr>
      <w:tr w:rsidR="004B7DDD" w:rsidRPr="002407AB" w14:paraId="68A249DD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3855B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pasteur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3C233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IP 55.1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20E75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82620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583BC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9A06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86,62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B4CD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1.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06BA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83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F272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D1D0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009B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353787E9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F888A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portucal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FB26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6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8B1E2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04288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10EC7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BE4A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16,30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F8B3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CD82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D573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6B26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76E8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3014929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65B3D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rodentium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0F7D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572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2046C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598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46F93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34EB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186,77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F312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6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E406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3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9539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3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9575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7C1D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36EC801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8DF9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sedlak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B64C7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572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A05C4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598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01E57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CEAD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31,46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AD19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7554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3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EC92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7A08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6404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5A4790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FBCBD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werkman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C8329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572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491D1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597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ED3C6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3988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47,99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F741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0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4A84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2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8D8E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4F9D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19F9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061B8EE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440E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itrobacter young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B010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CTC13709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63A0A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6380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17974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2C8B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67,35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A28F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1.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2262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F913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206E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EA5C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8 </w:t>
            </w:r>
          </w:p>
        </w:tc>
      </w:tr>
      <w:tr w:rsidR="004B7DDD" w:rsidRPr="002407AB" w14:paraId="02487B4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470013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ronobacter condiment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DABAE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LMG 2625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41469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2772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3E402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F4F6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499,48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6610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7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573B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21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4ADA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6199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155E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1 </w:t>
            </w:r>
          </w:p>
        </w:tc>
      </w:tr>
      <w:tr w:rsidR="004B7DDD" w:rsidRPr="002407AB" w14:paraId="6710386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ADDA7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ronobacter dublin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1C26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LMG 2382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AB870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2772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6774B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4E57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28,40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422C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6311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7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6E7B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3806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239C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1 </w:t>
            </w:r>
          </w:p>
        </w:tc>
      </w:tr>
      <w:tr w:rsidR="004B7DDD" w:rsidRPr="002407AB" w14:paraId="0DF01699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509378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ronobacter malonaticu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364A7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LMG 2382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D2C7F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27721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E0C5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8B7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473,76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240B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8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9FA0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5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901C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6347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6B2A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8 </w:t>
            </w:r>
          </w:p>
        </w:tc>
      </w:tr>
      <w:tr w:rsidR="004B7DDD" w:rsidRPr="002407AB" w14:paraId="08BB7B3C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9F96F7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ronobacter muytjens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6F621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51329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2D67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2771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BA38F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9571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364,11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F001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6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28FE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96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750D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4D2E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B7B0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1 </w:t>
            </w:r>
          </w:p>
        </w:tc>
      </w:tr>
      <w:tr w:rsidR="004B7DDD" w:rsidRPr="002407AB" w14:paraId="48DEED1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736F6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ronobacter sakazak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85D4F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29544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485FC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9828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8E15E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C026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63,56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448E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6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DEE4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73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B1F9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8B39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F55E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579831BB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3A35FE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ronobacter turic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36124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z303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69540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02706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C8E5E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8E80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599,09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8FF1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2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E42C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4EC6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E8A2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7E13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1 </w:t>
            </w:r>
          </w:p>
        </w:tc>
      </w:tr>
      <w:tr w:rsidR="004B7DDD" w:rsidRPr="002407AB" w14:paraId="6A99096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8AD9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Cronobacter universal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E8982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CTC 9529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22EF2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27717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3CBDB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6476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436,87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E304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8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F094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91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3E1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A5CB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219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1 </w:t>
            </w:r>
          </w:p>
        </w:tc>
      </w:tr>
      <w:tr w:rsidR="004B7DDD" w:rsidRPr="002407AB" w14:paraId="5454D14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0A77B5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daphovirga creme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9F129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0517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98779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33227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3145D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1C68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193,81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9754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.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49E3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5FBF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7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0331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48C3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8FB3CB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EE92AC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illus tribol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7DBB8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0373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91261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3630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6EB1E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B75E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31,01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8203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0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81E3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9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C0E1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4F6E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0A30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7ACD79CB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54944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asburi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C9BEF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3595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B0BD2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5217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55B22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0372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06,21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04A0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4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4CDB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85.0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4401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B9A2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4D3C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DB9752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C64E4B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bugand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65C4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EB-24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FD3A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32447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66C9A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25F9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717,61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AC50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48F6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E4CA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0055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92CD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06EFB2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D0B648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cancerogenu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EDD9D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3324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A3C2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18590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73AA5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9DE1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79,93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8D05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6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EAE1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8AF0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4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0364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F103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35CDE3A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A6F9B1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chengdu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C5B6F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WCHECh050004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082BD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98482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87C83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8439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218,27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5C36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5640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B9A8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38D5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26F8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3B543D25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A3C521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chuanda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CE4AB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90028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1461F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5949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FFD9C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2DAA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62,90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BCC7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6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055E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CB39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1BF6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8CAA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6 </w:t>
            </w:r>
          </w:p>
        </w:tc>
      </w:tr>
      <w:tr w:rsidR="004B7DDD" w:rsidRPr="002407AB" w14:paraId="045A794B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A8D4F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cloac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CBD38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1304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E0AD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0255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72305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67FA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598,79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D27E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5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FAB4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A495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B545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F2BA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5A43F722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BDAA3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hoffmann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2F4F0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456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F7484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72974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9DE24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EA6F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78,56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9390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D00A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5.3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EFB7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27E5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5B59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43F00730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6CC3A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lastRenderedPageBreak/>
              <w:t>Enterobacter hormaeche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9B5BA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4916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18CCB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8756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71A23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8810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90,21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BB99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1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BEF4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8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8838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B16E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9961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66DE72FC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50889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huaxi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93EB2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WCHEHu090008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B043A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5949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1F4DE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B9B3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037,44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E44B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7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F72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41D8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CC17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5F54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9B54B47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EE2C7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kobe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2D12A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364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30308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7297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C3ACC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8051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27,47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72E8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9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194B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1.9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3F55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907C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BC44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088DE42D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15D62E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lignolyticu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C6986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F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D24ED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1648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282FC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DC7A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14,04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1FE4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0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4E01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63E6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3EF8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2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8AAD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146D411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775A6E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ludwig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D4FDC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EN-119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17E67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7507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F1987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38F6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52,77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26C9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DB45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9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BC69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D908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E5B7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085D8BB9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427E18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mor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EC4A7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LMG 2570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F198D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2114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8223C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2C2A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60,21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1B60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17AC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FA8F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3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0E31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8.1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3E1E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.65 </w:t>
            </w:r>
          </w:p>
        </w:tc>
      </w:tr>
      <w:tr w:rsidR="004B7DDD" w:rsidRPr="002407AB" w14:paraId="113D76A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C5EBFC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oligotrophic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FAE9B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CA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E573D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917664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99CED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07F0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476,58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6B5A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33CF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3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6377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A3CA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830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.65 </w:t>
            </w:r>
          </w:p>
        </w:tc>
      </w:tr>
      <w:tr w:rsidR="004B7DDD" w:rsidRPr="002407AB" w14:paraId="289654D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FD35E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roggenkamp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0A1EA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669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470C5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72980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1427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EC4F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99,99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7F2E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D7AD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3.1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DEFB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2B52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D237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55DD3AFB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416FF5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sichuan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70D82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WCHECL159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213B5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93918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ED628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98F3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38,96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6FC7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2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0BE9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B03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0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5262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446D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BCBF341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2C897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sol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A2BC1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BAA-210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160BE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65484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D47A0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982A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60,76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732E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7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81AF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F29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3A6E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6579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1D9EF3A7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4000EC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nterobacter xiangfang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701E6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LMG2719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4AFF8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72978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39BB0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8E56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61,84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6069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2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7F56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6.1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F01E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8FAD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59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B267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609C9FCD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61A64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scherichia albert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5F6E8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lbert 1998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20292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ERR16269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D79D9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5EE0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448,61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8FDD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9.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E507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9.6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26D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8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B399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E750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080BA65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B6AE3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scherichia col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308A7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1177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3DB95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69716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FC604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7433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034,83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A554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.6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60C1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8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98D0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4A09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0655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4F972270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F8918C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scherichia ferguson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F4881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35469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14D6B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0262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7DB23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1D4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43,86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202F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9.9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86CD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5176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092D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DADF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2E7CDE8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10F063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Escherichia marmot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E2EDA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HT07301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C47B9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9003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C5E16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4802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96,29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48B2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.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AC86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83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736F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38A5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0620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112B40D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2189F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Franconibacter helveticu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273FF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LMG 2373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CE978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46311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985FA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B41D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521,16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8E42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6E98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71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A46B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8F1B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DDB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3F3C1B27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9235E2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Franconibacter pulver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29ECC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9144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6E5C2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62118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D2EC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39F7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710,92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938D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5D10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0628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12B0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CEF7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1 </w:t>
            </w:r>
          </w:p>
        </w:tc>
      </w:tr>
      <w:tr w:rsidR="004B7DDD" w:rsidRPr="002407AB" w14:paraId="05D2FF9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EA6CFF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Gibbsiella quercinecan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647DE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FRB9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3FE0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2914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9C8A6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539B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548,50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3640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9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AF9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490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2AAF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59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5AC6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531AA8EF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A45BD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Izhakiella australi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62FC2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4N98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6F2EF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0069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6A982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C97E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015,43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CD43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6CEA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1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3844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5C7C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DAAB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49C80D3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CFC818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Izhakiella capsod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3C107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6PO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4FA31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11504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022F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B0CE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,508,27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A5D8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.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2973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22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052B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28E6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EB1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05290167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B0E27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aerogene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EC81A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KCTC 219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37247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21574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7E843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2A7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280,35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8F5B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8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840D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BF7C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E7E2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AF36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8A043E8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278272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african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C4017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IP 11165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7918F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97884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BF49F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5763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156,72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4765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C56F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6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15C0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3927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1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7B67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480F3C92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59F01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grimont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5CE09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06D02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212E8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2000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033FA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C884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,168,87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23F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1F4E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6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E106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7ECE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8173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5 </w:t>
            </w:r>
          </w:p>
        </w:tc>
      </w:tr>
      <w:tr w:rsidR="004B7DDD" w:rsidRPr="002407AB" w14:paraId="7288A84D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93919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huaxi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4544E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WCHKl09000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71B6E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26157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8272F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2413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,301,22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D4EC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2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4C43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7951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EA46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5436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17F2A3B2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AD8DE7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lastRenderedPageBreak/>
              <w:t>Klebsiella michigan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29C18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25444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F2B74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92590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6D169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7D6B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,193,00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46DF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9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A730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2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B50B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39A4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15E1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583440D5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7E9E42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oxytoc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8A3C7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569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3E900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5986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290F0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498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793,09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2B7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1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697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2EAE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986F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C7C2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95D42F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A80298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pasteur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786B8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IP 11169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C283A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21587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421E9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CA78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,006,76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2C42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AC56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31E9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84B9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97C9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5EDB8FC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DEA13E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pneumoni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DCCB7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FDAARGOS_77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76B5D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63642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2B3E6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5663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573,86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EDE0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9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8F6D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25.1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3058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6E67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3B9C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96 </w:t>
            </w:r>
          </w:p>
        </w:tc>
      </w:tr>
      <w:tr w:rsidR="004B7DDD" w:rsidRPr="002407AB" w14:paraId="3F45A3D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819B7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quasipneumoni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6F597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01A03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C74DB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517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C72F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43F2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465,73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6D26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9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32F4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37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8CF6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9160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FF20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AB953CC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AAE45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quasivariicol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05CB4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KPN170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53F9C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2692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2D7E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0CB9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946,70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F85F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36FB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88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6F5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BD2C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2711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AC36EBB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D0AE25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spallanzan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B5B70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IP 11169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3A7AF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21585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8CABF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D6F0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,186,38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530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24A0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F6B6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90FD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24DE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55 </w:t>
            </w:r>
          </w:p>
        </w:tc>
      </w:tr>
      <w:tr w:rsidR="004B7DDD" w:rsidRPr="002407AB" w14:paraId="09609459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7BF7A3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ebsiella variicol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D8242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5968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EF89E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82805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8AB41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CC22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521,20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0670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D0E8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8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3E1A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3D68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8AD6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AD7B7D1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7C497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uyvera ascorbat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ADBFC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3343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A316D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353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B06FB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A234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32,35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95C2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3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0FE7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EDAD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5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E728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1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D5C3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.31 </w:t>
            </w:r>
          </w:p>
        </w:tc>
      </w:tr>
      <w:tr w:rsidR="004B7DDD" w:rsidRPr="002407AB" w14:paraId="4A1EB2C7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B3C73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uyvera cryocrescen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EE26E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246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564B6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57128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98453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4977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044,66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72F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8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A944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22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6D33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0B43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EDC1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97D398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BD545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uyvera georgian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592B2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5160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D85A3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65498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8F57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DFD7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068,98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CE9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5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05E1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4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55D6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6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D579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5280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.45 </w:t>
            </w:r>
          </w:p>
        </w:tc>
      </w:tr>
      <w:tr w:rsidR="004B7DDD" w:rsidRPr="002407AB" w14:paraId="30ED1AC8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15F272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luyvera intermedi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02F4F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CTC12125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7CF47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63547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BA297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52CE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739,05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81A4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5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585A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4A8B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8461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8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6F97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4595157D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292853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osakonia arachid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FCBE7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h-14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2290B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1165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15FDD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00A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135,59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D5DC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2AE9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9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001B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F7C5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0DC0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0A1A7A1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63175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osakonia cowani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840F3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888-7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47EC2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9752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3A3DE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4985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57,32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4EC8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2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3470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8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953D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1B5E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BEFC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33833DEF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CB75B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osakonia oryz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6EC1E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Ola 5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1149A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6580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4469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BFC9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303,34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7321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A278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28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C1BB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575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5.0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32A8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2469015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EBB8D7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osakonia oryzendophytic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1EE0B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REICA 08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A02A7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0949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8B055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8546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41,52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A30E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7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21C8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62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E2DE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2F6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FAC7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775CAF41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66315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osakonia oryziphil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FA74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REICA 14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4226F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0947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DCA99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2EEF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814,9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6E70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9DB3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01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AFD5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2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57C8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5F88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7D6DACE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BC4ABF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osakonia pseudosacchar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8C5E3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JM-38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078C9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1840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A88B0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ADBD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56,54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0C5C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175F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9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171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942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9DBB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3C2E81D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8EFC12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osakonia quasisacchar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93CF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WCHKQ12000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53D3E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43314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F4088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CA5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149,79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7192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D248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EC80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0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B7EF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3ABB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4BEEC801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37D518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osakonia radicincitan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F6E3A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665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88EAD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28049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529B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E50D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,122,45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0D9A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B558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DF9A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F906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883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.03 </w:t>
            </w:r>
          </w:p>
        </w:tc>
      </w:tr>
      <w:tr w:rsidR="004B7DDD" w:rsidRPr="002407AB" w14:paraId="1227C173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7BB697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Kosakonia sacchar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188BB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P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B56CB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300455.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184BA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9F3F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02,02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54F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78D1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63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BE9F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AACC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3FDA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976544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3505F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Leclercia adecarboxylat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32762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2321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EB6A1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355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51EFE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DABA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91,16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E7EE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84DE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8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1377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6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8971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8E0D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4EBCC19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8BD5CD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Lelliottia amnigen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95E12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CTC12124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EC750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6354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528D2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DAB1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471,44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98B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8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1B6B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B25A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15BA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8.69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5EE8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09F0C4F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5B335E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Lelliottia jeotgal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CE668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PFL0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3F360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27121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08C29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D49E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03,33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A291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669E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9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8F4D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5D1F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4E63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AC44387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C2053C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lastRenderedPageBreak/>
              <w:t>Lelliottia nimipressural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4FBB2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ICC 2415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CB471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82446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73369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214A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649,46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EFD5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8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9048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FDC3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F880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2B69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5A43672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5F8F7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Limnobaculum parvum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0FF15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HYN005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AA956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09601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31B75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2EC7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,841,77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6F1C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6.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6BAA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02.5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49F6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4AF8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59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E97D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2544C492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C9B2B7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Mangrovibacter phragmit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DA079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MP2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63433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65567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176B4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A6C4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47,47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8236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9.9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2F0D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09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D904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5453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D431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087D3EDF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35D361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Mangrovibacter plantisponsor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FB0ED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9579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766AA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18247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E6B39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41AF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352,99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B6CA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0.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3B38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4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B4E1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F682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A6E1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69 </w:t>
            </w:r>
          </w:p>
        </w:tc>
      </w:tr>
      <w:tr w:rsidR="004B7DDD" w:rsidRPr="002407AB" w14:paraId="1DF0DBD3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E1A96F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Metakosakonia massili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2DD88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JC16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D948C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32104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CAC76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16A4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003,54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6084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4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9066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873F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69C6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8.66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C1AE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33B3BA55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2DE134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Pluralibacter gergovi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25608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570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F516A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59885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3B97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E391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662,77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0BF6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8.6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BDE6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6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F3B2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0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C3F9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81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1A06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052F97A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000EB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Pluralibacter pyrinu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41796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4985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DAD54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RR621993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3510D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3A7E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53,16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C16D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4239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41.1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7608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0009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3E5B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96 </w:t>
            </w:r>
          </w:p>
        </w:tc>
      </w:tr>
      <w:tr w:rsidR="004B7DDD" w:rsidRPr="002407AB" w14:paraId="72160064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D9F881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Pseudescherichia vulner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1F12A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242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1A72F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597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B87A4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7600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374,58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D2C1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4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145F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3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53BB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0BD6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F4E9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E46F380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19F5DC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Pseudocitrobacter faecal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F9EAB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2745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AF2B2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3153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165C2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9B21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155,72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2BEB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0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AD3C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4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AA7B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038E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49DD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12C6D069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F8658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Pseudocitrobacter vendi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5B681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PO2017009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B462B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ERR325597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3AFD3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0E37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418,14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27CA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1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5169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55.0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1804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38F5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FE5F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9739D7" w14:paraId="0686650D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361A4B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P</w:t>
            </w:r>
            <w:r w:rsidRPr="003537F6">
              <w:rPr>
                <w:rFonts w:eastAsia="DengXian"/>
                <w:i/>
                <w:iCs/>
                <w:color w:val="000000"/>
                <w:kern w:val="0"/>
                <w:sz w:val="17"/>
                <w:szCs w:val="17"/>
              </w:rPr>
              <w:t>seude</w:t>
            </w: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nterobacter timon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9B9A6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mt2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7EE4F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02117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21B9A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B4BC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199,69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7CA1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8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1C82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6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83F2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CBEB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C9D9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6CA40A38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DF6A3A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Raoultella electric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FB305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10225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7ABB2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671164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6A5B1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5B40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785,20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9858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0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4835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3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F0DF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6F45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8E8B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62 </w:t>
            </w:r>
          </w:p>
        </w:tc>
      </w:tr>
      <w:tr w:rsidR="004B7DDD" w:rsidRPr="002407AB" w14:paraId="02D5FB1F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28F576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Raoultella ornithinolytic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5D981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05727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09DA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15982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CD97F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AC4E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533,93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0AF5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3FCF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18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B7CF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5302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3F7C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0F9CEAB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0F75C1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Raoultella planticol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254E5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3353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3C7A8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3543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4D1E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63ED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668,02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6DFA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FFAE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4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9C1A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8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69A4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79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A612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41 </w:t>
            </w:r>
          </w:p>
        </w:tc>
      </w:tr>
      <w:tr w:rsidR="004B7DDD" w:rsidRPr="002407AB" w14:paraId="5FC16486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E4F2AE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Raoultella terrigen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3EB74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BRC 1494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A163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653972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039D7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BC0E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515,27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366D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4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DC7B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5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3570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E6D1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B615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5E4FB7E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A4B7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Rosenbergiella nectare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6CCA9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8N4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5314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11110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60B85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C3D3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3,294,71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4502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7.4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3A95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262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4E2F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3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3446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482E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3A37DB62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500CA3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Salmonella bongor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01A7A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CTC 12419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8879D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25299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8243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1773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460,10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860A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1.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0224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F1E0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013D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6E1F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E7FE3E3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814D9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Salmonella enterica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747EE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LT2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364FD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00694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1F41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D583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51,38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F061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A33D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4A15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F653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A050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12D0AC09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566F75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Scandinavium goeteborgens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FE95E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CUG 6674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C878F4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393589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D52CE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7F13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713,96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E4C8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9FC8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9B70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0A97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7.28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327F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  <w:tr w:rsidR="004B7DDD" w:rsidRPr="002407AB" w14:paraId="24ADE647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649A6D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Shimwellia blatta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853A8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DSM 448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238C0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26230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C00F2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2407AB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mple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356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158,72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296C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6.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E2FB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99C3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B5CF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99.9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A989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1B2BEC9E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67F574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Siccibacter collet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403DC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1383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8FD96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69657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9549B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AF6B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255,52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855A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0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B9D5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6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02E7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4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3112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5C60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72A0900B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212197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Siccibacter turic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2A6E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LMG 2373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99A7F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46315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CC689F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Scaffol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6BB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236,72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EF7B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7.8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0FB3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8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27CD9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C3AB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56CE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28 </w:t>
            </w:r>
          </w:p>
        </w:tc>
      </w:tr>
      <w:tr w:rsidR="004B7DDD" w:rsidRPr="002407AB" w14:paraId="445850E9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C2EEEF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Superficieibacter electu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5500E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BP-1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10224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291557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FF52B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4D90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5,680,14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68AFB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2.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E83D2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7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3D17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8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7118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83F7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00 </w:t>
            </w:r>
          </w:p>
        </w:tc>
      </w:tr>
      <w:tr w:rsidR="004B7DDD" w:rsidRPr="002407AB" w14:paraId="13C9F10A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24E4D2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t>Trabulsiella guamensi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6B0E8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ATCC 49490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191A6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00073496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168E3A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B126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29,75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CB568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3.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82A0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4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120D1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7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4B65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D4D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.03 </w:t>
            </w:r>
          </w:p>
        </w:tc>
      </w:tr>
      <w:tr w:rsidR="004B7DDD" w:rsidRPr="002407AB" w14:paraId="12DD612D" w14:textId="77777777" w:rsidTr="00F53AC5">
        <w:trPr>
          <w:trHeight w:val="276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30BC70" w14:textId="77777777" w:rsidR="004B7DDD" w:rsidRPr="009739D7" w:rsidRDefault="004B7DDD" w:rsidP="00F53AC5">
            <w:pPr>
              <w:widowControl/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i/>
                <w:iCs/>
                <w:color w:val="000000"/>
                <w:kern w:val="0"/>
                <w:sz w:val="17"/>
                <w:szCs w:val="17"/>
              </w:rPr>
              <w:lastRenderedPageBreak/>
              <w:t>Yokenella regensburgei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B9EA2D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NCTC11966</w:t>
            </w:r>
            <w:r w:rsidRPr="00C577FA">
              <w:rPr>
                <w:rFonts w:eastAsia="DengXian" w:cs="Arial"/>
                <w:color w:val="000000"/>
                <w:kern w:val="0"/>
                <w:sz w:val="17"/>
                <w:szCs w:val="17"/>
                <w:vertAlign w:val="superscript"/>
              </w:rPr>
              <w:t>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59CA37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GCA_900460805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AF8236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Contig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3308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4,937,52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A7063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54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62D4E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4CAAC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01150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100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E1F5" w14:textId="77777777" w:rsidR="004B7DDD" w:rsidRPr="009739D7" w:rsidRDefault="004B7DDD" w:rsidP="00F53AC5">
            <w:pPr>
              <w:widowControl/>
              <w:rPr>
                <w:rFonts w:eastAsia="DengXian" w:cs="Arial"/>
                <w:color w:val="000000"/>
                <w:kern w:val="0"/>
                <w:sz w:val="17"/>
                <w:szCs w:val="17"/>
              </w:rPr>
            </w:pPr>
            <w:r w:rsidRPr="009739D7">
              <w:rPr>
                <w:rFonts w:eastAsia="DengXian" w:cs="Arial"/>
                <w:color w:val="000000"/>
                <w:kern w:val="0"/>
                <w:sz w:val="17"/>
                <w:szCs w:val="17"/>
              </w:rPr>
              <w:t xml:space="preserve">0.83 </w:t>
            </w:r>
          </w:p>
        </w:tc>
      </w:tr>
    </w:tbl>
    <w:p w14:paraId="51E5C7C6" w14:textId="77777777" w:rsidR="004B7DDD" w:rsidRPr="009739D7" w:rsidRDefault="004B7DDD" w:rsidP="004B7DDD"/>
    <w:p w14:paraId="772DDB41" w14:textId="77777777" w:rsidR="004B7DDD" w:rsidRDefault="004B7DDD" w:rsidP="004B7DDD"/>
    <w:p w14:paraId="35415522" w14:textId="77777777" w:rsidR="004B7DDD" w:rsidRDefault="004B7DDD" w:rsidP="004B7DDD"/>
    <w:p w14:paraId="53BC163B" w14:textId="77777777" w:rsidR="00B514D0" w:rsidRDefault="004B7DDD"/>
    <w:sectPr w:rsidR="00B514D0" w:rsidSect="004B7DD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DD"/>
    <w:rsid w:val="00004F01"/>
    <w:rsid w:val="00044DB5"/>
    <w:rsid w:val="0005248B"/>
    <w:rsid w:val="00062BFE"/>
    <w:rsid w:val="000750D1"/>
    <w:rsid w:val="00090136"/>
    <w:rsid w:val="000A194B"/>
    <w:rsid w:val="000A6EC4"/>
    <w:rsid w:val="000B1538"/>
    <w:rsid w:val="000C5E1D"/>
    <w:rsid w:val="000F4DFB"/>
    <w:rsid w:val="001163AE"/>
    <w:rsid w:val="00123C98"/>
    <w:rsid w:val="00152BEA"/>
    <w:rsid w:val="00153837"/>
    <w:rsid w:val="00187C22"/>
    <w:rsid w:val="001A34EE"/>
    <w:rsid w:val="001B5941"/>
    <w:rsid w:val="001D0C49"/>
    <w:rsid w:val="001D0F85"/>
    <w:rsid w:val="001D5FE0"/>
    <w:rsid w:val="001E59D0"/>
    <w:rsid w:val="001E6B5D"/>
    <w:rsid w:val="001F02A2"/>
    <w:rsid w:val="00212852"/>
    <w:rsid w:val="00216F67"/>
    <w:rsid w:val="00223F91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95C52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257"/>
    <w:rsid w:val="0039764A"/>
    <w:rsid w:val="003A34E8"/>
    <w:rsid w:val="003B0F34"/>
    <w:rsid w:val="003B5294"/>
    <w:rsid w:val="003C07BD"/>
    <w:rsid w:val="003C1248"/>
    <w:rsid w:val="003C6E66"/>
    <w:rsid w:val="003E1139"/>
    <w:rsid w:val="003E5163"/>
    <w:rsid w:val="00410737"/>
    <w:rsid w:val="004117FD"/>
    <w:rsid w:val="00414154"/>
    <w:rsid w:val="00425A6F"/>
    <w:rsid w:val="004378FD"/>
    <w:rsid w:val="004658C8"/>
    <w:rsid w:val="00474B8B"/>
    <w:rsid w:val="00480831"/>
    <w:rsid w:val="00492CBD"/>
    <w:rsid w:val="004A0D3D"/>
    <w:rsid w:val="004B368A"/>
    <w:rsid w:val="004B7DDD"/>
    <w:rsid w:val="004C7639"/>
    <w:rsid w:val="004D3541"/>
    <w:rsid w:val="004D4E3B"/>
    <w:rsid w:val="004F1F96"/>
    <w:rsid w:val="004F56CC"/>
    <w:rsid w:val="004F6C93"/>
    <w:rsid w:val="0050421D"/>
    <w:rsid w:val="00521F14"/>
    <w:rsid w:val="005270B3"/>
    <w:rsid w:val="0053026A"/>
    <w:rsid w:val="0054206C"/>
    <w:rsid w:val="00561025"/>
    <w:rsid w:val="005653C9"/>
    <w:rsid w:val="00570533"/>
    <w:rsid w:val="00572882"/>
    <w:rsid w:val="00581D90"/>
    <w:rsid w:val="0059085A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43796"/>
    <w:rsid w:val="006501B7"/>
    <w:rsid w:val="006511C1"/>
    <w:rsid w:val="00652232"/>
    <w:rsid w:val="006571F8"/>
    <w:rsid w:val="0066532A"/>
    <w:rsid w:val="006A197A"/>
    <w:rsid w:val="006A26C2"/>
    <w:rsid w:val="006B1C69"/>
    <w:rsid w:val="006B4395"/>
    <w:rsid w:val="006B7373"/>
    <w:rsid w:val="006B79DE"/>
    <w:rsid w:val="006C392B"/>
    <w:rsid w:val="006E1114"/>
    <w:rsid w:val="006F43FF"/>
    <w:rsid w:val="00713201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C47D3"/>
    <w:rsid w:val="007C7A01"/>
    <w:rsid w:val="007E4BC3"/>
    <w:rsid w:val="007F0E09"/>
    <w:rsid w:val="007F5C2E"/>
    <w:rsid w:val="00820667"/>
    <w:rsid w:val="00831869"/>
    <w:rsid w:val="008405D1"/>
    <w:rsid w:val="00851019"/>
    <w:rsid w:val="0087166D"/>
    <w:rsid w:val="00877CB2"/>
    <w:rsid w:val="008821A9"/>
    <w:rsid w:val="00897B64"/>
    <w:rsid w:val="008A3E00"/>
    <w:rsid w:val="008B2733"/>
    <w:rsid w:val="008B5C18"/>
    <w:rsid w:val="008B60AA"/>
    <w:rsid w:val="008D0797"/>
    <w:rsid w:val="008D37BE"/>
    <w:rsid w:val="008F05B3"/>
    <w:rsid w:val="00917E97"/>
    <w:rsid w:val="009255F4"/>
    <w:rsid w:val="00925BBC"/>
    <w:rsid w:val="00944F23"/>
    <w:rsid w:val="00952F94"/>
    <w:rsid w:val="009546BF"/>
    <w:rsid w:val="009A490F"/>
    <w:rsid w:val="009D2C31"/>
    <w:rsid w:val="009F231A"/>
    <w:rsid w:val="009F2F1C"/>
    <w:rsid w:val="00A3679B"/>
    <w:rsid w:val="00A41A97"/>
    <w:rsid w:val="00A52DEB"/>
    <w:rsid w:val="00A5622B"/>
    <w:rsid w:val="00A62505"/>
    <w:rsid w:val="00A63854"/>
    <w:rsid w:val="00A74118"/>
    <w:rsid w:val="00A8065E"/>
    <w:rsid w:val="00A853AA"/>
    <w:rsid w:val="00AA4357"/>
    <w:rsid w:val="00AB0107"/>
    <w:rsid w:val="00AB3372"/>
    <w:rsid w:val="00AB4914"/>
    <w:rsid w:val="00AC4C31"/>
    <w:rsid w:val="00AC7216"/>
    <w:rsid w:val="00AD43FB"/>
    <w:rsid w:val="00AE4A8B"/>
    <w:rsid w:val="00AF0AD4"/>
    <w:rsid w:val="00AF3985"/>
    <w:rsid w:val="00AF4A7E"/>
    <w:rsid w:val="00AF6AB4"/>
    <w:rsid w:val="00AF788E"/>
    <w:rsid w:val="00B12F9C"/>
    <w:rsid w:val="00B35C93"/>
    <w:rsid w:val="00B4002F"/>
    <w:rsid w:val="00B404BB"/>
    <w:rsid w:val="00B80A36"/>
    <w:rsid w:val="00B82FFB"/>
    <w:rsid w:val="00B939E9"/>
    <w:rsid w:val="00B96B76"/>
    <w:rsid w:val="00BA5AB3"/>
    <w:rsid w:val="00BA5B6C"/>
    <w:rsid w:val="00BB4E64"/>
    <w:rsid w:val="00BB5160"/>
    <w:rsid w:val="00BE403F"/>
    <w:rsid w:val="00BE5F76"/>
    <w:rsid w:val="00C00499"/>
    <w:rsid w:val="00C12083"/>
    <w:rsid w:val="00C15E85"/>
    <w:rsid w:val="00C418EA"/>
    <w:rsid w:val="00C47291"/>
    <w:rsid w:val="00C53F54"/>
    <w:rsid w:val="00C5691C"/>
    <w:rsid w:val="00C83518"/>
    <w:rsid w:val="00C86044"/>
    <w:rsid w:val="00C9372F"/>
    <w:rsid w:val="00CA5E73"/>
    <w:rsid w:val="00CB0447"/>
    <w:rsid w:val="00CC51C0"/>
    <w:rsid w:val="00CD38B6"/>
    <w:rsid w:val="00D27276"/>
    <w:rsid w:val="00D27405"/>
    <w:rsid w:val="00D30C2A"/>
    <w:rsid w:val="00D33D73"/>
    <w:rsid w:val="00D36180"/>
    <w:rsid w:val="00D443E3"/>
    <w:rsid w:val="00D44AF9"/>
    <w:rsid w:val="00D46F2D"/>
    <w:rsid w:val="00D57E59"/>
    <w:rsid w:val="00D75044"/>
    <w:rsid w:val="00D87289"/>
    <w:rsid w:val="00D92551"/>
    <w:rsid w:val="00DC0D1A"/>
    <w:rsid w:val="00E0071E"/>
    <w:rsid w:val="00E0202B"/>
    <w:rsid w:val="00E11BFB"/>
    <w:rsid w:val="00E27ED5"/>
    <w:rsid w:val="00E32C58"/>
    <w:rsid w:val="00E41ABC"/>
    <w:rsid w:val="00E759DD"/>
    <w:rsid w:val="00E82C96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40F3"/>
    <w:rsid w:val="00F3417E"/>
    <w:rsid w:val="00F379FC"/>
    <w:rsid w:val="00F4273B"/>
    <w:rsid w:val="00F64841"/>
    <w:rsid w:val="00F744A2"/>
    <w:rsid w:val="00F9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0797F"/>
  <w15:chartTrackingRefBased/>
  <w15:docId w15:val="{FD5CEB21-4857-8943-96BB-E098D353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DDD"/>
    <w:pPr>
      <w:widowControl w:val="0"/>
      <w:jc w:val="both"/>
    </w:pPr>
    <w:rPr>
      <w:rFonts w:eastAsia="宋体" w:cs="Times New Roman (正文 CS 字体)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7DDD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B7DDD"/>
    <w:rPr>
      <w:rFonts w:ascii="宋体" w:eastAsia="宋体" w:cs="Times New Roman (正文 CS 字体)"/>
      <w:kern w:val="2"/>
      <w:sz w:val="18"/>
      <w:szCs w:val="18"/>
    </w:rPr>
  </w:style>
  <w:style w:type="character" w:styleId="a5">
    <w:name w:val="Hyperlink"/>
    <w:basedOn w:val="a0"/>
    <w:uiPriority w:val="99"/>
    <w:unhideWhenUsed/>
    <w:qFormat/>
    <w:rsid w:val="004B7DDD"/>
    <w:rPr>
      <w:color w:val="0000FF"/>
      <w:u w:val="single"/>
    </w:rPr>
  </w:style>
  <w:style w:type="character" w:customStyle="1" w:styleId="font31">
    <w:name w:val="font31"/>
    <w:qFormat/>
    <w:rsid w:val="004B7DDD"/>
    <w:rPr>
      <w:rFonts w:ascii="Times New Roman" w:hAnsi="Times New Roman" w:cs="Times New Roman" w:hint="default"/>
      <w:color w:val="FF0000"/>
      <w:sz w:val="24"/>
      <w:szCs w:val="24"/>
      <w:u w:val="none"/>
      <w:vertAlign w:val="subscript"/>
    </w:rPr>
  </w:style>
  <w:style w:type="character" w:customStyle="1" w:styleId="font101">
    <w:name w:val="font101"/>
    <w:qFormat/>
    <w:rsid w:val="004B7DDD"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paragraph" w:customStyle="1" w:styleId="EndNoteBibliographyTitle">
    <w:name w:val="EndNote Bibliography Title"/>
    <w:basedOn w:val="a"/>
    <w:link w:val="EndNoteBibliographyTitle0"/>
    <w:rsid w:val="004B7DDD"/>
    <w:pPr>
      <w:jc w:val="center"/>
    </w:pPr>
    <w:rPr>
      <w:rFonts w:cs="Arial"/>
    </w:rPr>
  </w:style>
  <w:style w:type="character" w:customStyle="1" w:styleId="EndNoteBibliographyTitle0">
    <w:name w:val="EndNote Bibliography Title 字符"/>
    <w:basedOn w:val="a0"/>
    <w:link w:val="EndNoteBibliographyTitle"/>
    <w:rsid w:val="004B7DDD"/>
    <w:rPr>
      <w:rFonts w:eastAsia="宋体"/>
      <w:kern w:val="2"/>
    </w:rPr>
  </w:style>
  <w:style w:type="paragraph" w:customStyle="1" w:styleId="EndNoteBibliography">
    <w:name w:val="EndNote Bibliography"/>
    <w:basedOn w:val="a"/>
    <w:link w:val="EndNoteBibliography0"/>
    <w:rsid w:val="004B7DDD"/>
    <w:rPr>
      <w:rFonts w:cs="Arial"/>
    </w:rPr>
  </w:style>
  <w:style w:type="character" w:customStyle="1" w:styleId="EndNoteBibliography0">
    <w:name w:val="EndNote Bibliography 字符"/>
    <w:basedOn w:val="a0"/>
    <w:link w:val="EndNoteBibliography"/>
    <w:rsid w:val="004B7DDD"/>
    <w:rPr>
      <w:rFonts w:eastAsia="宋体"/>
      <w:kern w:val="2"/>
    </w:rPr>
  </w:style>
  <w:style w:type="paragraph" w:styleId="a6">
    <w:name w:val="header"/>
    <w:basedOn w:val="a"/>
    <w:link w:val="a7"/>
    <w:uiPriority w:val="99"/>
    <w:unhideWhenUsed/>
    <w:rsid w:val="004B7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B7D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B7D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B7DD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68</Words>
  <Characters>10081</Characters>
  <Application>Microsoft Office Word</Application>
  <DocSecurity>0</DocSecurity>
  <Lines>84</Lines>
  <Paragraphs>23</Paragraphs>
  <ScaleCrop>false</ScaleCrop>
  <Company/>
  <LinksUpToDate>false</LinksUpToDate>
  <CharactersWithSpaces>1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0-08-25T05:30:00Z</dcterms:created>
  <dcterms:modified xsi:type="dcterms:W3CDTF">2020-08-25T05:30:00Z</dcterms:modified>
</cp:coreProperties>
</file>